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EE422" w14:textId="77777777" w:rsidR="00E2132D" w:rsidRPr="00256EAC" w:rsidRDefault="00E2132D" w:rsidP="00E2132D">
      <w:pPr>
        <w:spacing w:line="360" w:lineRule="auto"/>
        <w:jc w:val="center"/>
        <w:rPr>
          <w:sz w:val="52"/>
        </w:rPr>
      </w:pPr>
      <w:r w:rsidRPr="00256EAC">
        <w:rPr>
          <w:sz w:val="52"/>
        </w:rPr>
        <w:t>Artificial iris performance for smart contact lens vision correction applications</w:t>
      </w:r>
    </w:p>
    <w:p w14:paraId="5C02C644" w14:textId="77777777" w:rsidR="00E2132D" w:rsidRPr="00256EAC" w:rsidRDefault="00E2132D" w:rsidP="00E2132D">
      <w:pPr>
        <w:spacing w:line="360" w:lineRule="auto"/>
        <w:jc w:val="center"/>
        <w:rPr>
          <w:sz w:val="52"/>
        </w:rPr>
      </w:pPr>
    </w:p>
    <w:p w14:paraId="717CF757" w14:textId="77777777" w:rsidR="00E2132D" w:rsidRPr="00256EAC" w:rsidRDefault="00E2132D" w:rsidP="00E2132D">
      <w:pPr>
        <w:pStyle w:val="Heading1"/>
        <w:spacing w:line="360" w:lineRule="auto"/>
        <w:jc w:val="center"/>
        <w:rPr>
          <w:rFonts w:ascii="Times New Roman" w:hAnsi="Times New Roman" w:cs="Times New Roman"/>
          <w:color w:val="auto"/>
          <w:sz w:val="28"/>
          <w:vertAlign w:val="superscript"/>
        </w:rPr>
      </w:pPr>
      <w:r w:rsidRPr="00256EAC">
        <w:rPr>
          <w:rFonts w:ascii="Times New Roman" w:hAnsi="Times New Roman" w:cs="Times New Roman"/>
          <w:color w:val="auto"/>
          <w:sz w:val="28"/>
        </w:rPr>
        <w:t>Andrés Vásquez Quintero*</w:t>
      </w:r>
      <w:r w:rsidRPr="00256EAC">
        <w:rPr>
          <w:rFonts w:ascii="Times New Roman" w:hAnsi="Times New Roman" w:cs="Times New Roman"/>
          <w:color w:val="auto"/>
          <w:sz w:val="28"/>
          <w:vertAlign w:val="superscript"/>
        </w:rPr>
        <w:t>1</w:t>
      </w:r>
      <w:r w:rsidRPr="00256EAC">
        <w:rPr>
          <w:rFonts w:ascii="Times New Roman" w:hAnsi="Times New Roman" w:cs="Times New Roman"/>
          <w:color w:val="auto"/>
          <w:sz w:val="28"/>
        </w:rPr>
        <w:t>, Pablo Pérez-Merino</w:t>
      </w:r>
      <w:r w:rsidRPr="00256EAC">
        <w:rPr>
          <w:rFonts w:ascii="Times New Roman" w:hAnsi="Times New Roman" w:cs="Times New Roman"/>
          <w:color w:val="auto"/>
          <w:sz w:val="28"/>
          <w:vertAlign w:val="superscript"/>
        </w:rPr>
        <w:t>2</w:t>
      </w:r>
      <w:r w:rsidRPr="00256EAC">
        <w:rPr>
          <w:rFonts w:ascii="Times New Roman" w:hAnsi="Times New Roman" w:cs="Times New Roman"/>
          <w:color w:val="auto"/>
          <w:sz w:val="28"/>
        </w:rPr>
        <w:t>, Herbert De Smet</w:t>
      </w:r>
      <w:r w:rsidRPr="00256EAC">
        <w:rPr>
          <w:rFonts w:ascii="Times New Roman" w:hAnsi="Times New Roman" w:cs="Times New Roman"/>
          <w:color w:val="auto"/>
          <w:sz w:val="28"/>
          <w:vertAlign w:val="superscript"/>
        </w:rPr>
        <w:t>1</w:t>
      </w:r>
    </w:p>
    <w:p w14:paraId="6229C03C" w14:textId="77777777" w:rsidR="00E2132D" w:rsidRPr="00256EAC" w:rsidRDefault="00E2132D" w:rsidP="00E2132D">
      <w:pPr>
        <w:spacing w:line="360" w:lineRule="auto"/>
        <w:jc w:val="center"/>
      </w:pPr>
    </w:p>
    <w:p w14:paraId="76C0B2E8" w14:textId="77777777" w:rsidR="00E2132D" w:rsidRPr="00256EAC" w:rsidRDefault="00E2132D" w:rsidP="00E2132D">
      <w:pPr>
        <w:pStyle w:val="Heading1"/>
        <w:spacing w:before="0" w:line="360" w:lineRule="auto"/>
        <w:jc w:val="center"/>
        <w:rPr>
          <w:rFonts w:ascii="Times New Roman" w:hAnsi="Times New Roman" w:cs="Times New Roman"/>
          <w:color w:val="auto"/>
          <w:sz w:val="28"/>
        </w:rPr>
      </w:pPr>
      <w:r w:rsidRPr="00256EAC">
        <w:rPr>
          <w:rFonts w:ascii="Times New Roman" w:hAnsi="Times New Roman" w:cs="Times New Roman"/>
          <w:color w:val="auto"/>
          <w:sz w:val="28"/>
        </w:rPr>
        <w:t xml:space="preserve">1 Ghent University and imec, Centre for Microsystems Technology (CMST),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Technologiepark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 126, 9052 Ghent, Belgium</w:t>
      </w:r>
    </w:p>
    <w:p w14:paraId="599C6AD0" w14:textId="77777777" w:rsidR="00E2132D" w:rsidRPr="00256EAC" w:rsidRDefault="00E2132D" w:rsidP="00E2132D">
      <w:pPr>
        <w:spacing w:line="360" w:lineRule="auto"/>
        <w:jc w:val="center"/>
        <w:rPr>
          <w:sz w:val="28"/>
        </w:rPr>
      </w:pPr>
    </w:p>
    <w:p w14:paraId="60BA8334" w14:textId="77777777" w:rsidR="00E2132D" w:rsidRPr="00256EAC" w:rsidRDefault="00E2132D" w:rsidP="00E2132D">
      <w:pPr>
        <w:pStyle w:val="Heading1"/>
        <w:spacing w:before="0" w:line="360" w:lineRule="auto"/>
        <w:jc w:val="center"/>
        <w:rPr>
          <w:rFonts w:ascii="Times New Roman" w:hAnsi="Times New Roman" w:cs="Times New Roman"/>
          <w:color w:val="auto"/>
          <w:sz w:val="28"/>
        </w:rPr>
      </w:pPr>
      <w:r w:rsidRPr="00256EAC">
        <w:rPr>
          <w:rFonts w:ascii="Times New Roman" w:hAnsi="Times New Roman" w:cs="Times New Roman"/>
          <w:color w:val="auto"/>
          <w:sz w:val="28"/>
        </w:rPr>
        <w:t xml:space="preserve">2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Instituto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 de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Investigación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 Sanitaria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Fundación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 Jiménez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Díaz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>,</w:t>
      </w:r>
    </w:p>
    <w:p w14:paraId="6E485354" w14:textId="77777777" w:rsidR="00E2132D" w:rsidRPr="00256EAC" w:rsidRDefault="00E2132D" w:rsidP="00E2132D">
      <w:pPr>
        <w:pStyle w:val="Heading1"/>
        <w:spacing w:before="0" w:line="360" w:lineRule="auto"/>
        <w:jc w:val="center"/>
        <w:rPr>
          <w:rFonts w:ascii="Times New Roman" w:hAnsi="Times New Roman" w:cs="Times New Roman"/>
          <w:color w:val="auto"/>
          <w:sz w:val="28"/>
        </w:rPr>
      </w:pP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Avda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. Reyes </w:t>
      </w:r>
      <w:proofErr w:type="spellStart"/>
      <w:r w:rsidRPr="00256EAC">
        <w:rPr>
          <w:rFonts w:ascii="Times New Roman" w:hAnsi="Times New Roman" w:cs="Times New Roman"/>
          <w:color w:val="auto"/>
          <w:sz w:val="28"/>
        </w:rPr>
        <w:t>Católicos</w:t>
      </w:r>
      <w:proofErr w:type="spellEnd"/>
      <w:r w:rsidRPr="00256EAC">
        <w:rPr>
          <w:rFonts w:ascii="Times New Roman" w:hAnsi="Times New Roman" w:cs="Times New Roman"/>
          <w:color w:val="auto"/>
          <w:sz w:val="28"/>
        </w:rPr>
        <w:t xml:space="preserve"> 2, 28040 Madrid, Spain</w:t>
      </w:r>
    </w:p>
    <w:p w14:paraId="67B1BDDE" w14:textId="77777777" w:rsidR="00E2132D" w:rsidRPr="00256EAC" w:rsidRDefault="00E2132D" w:rsidP="00E2132D">
      <w:pPr>
        <w:spacing w:line="360" w:lineRule="auto"/>
      </w:pPr>
    </w:p>
    <w:p w14:paraId="28CDCD55" w14:textId="77777777" w:rsidR="00E2132D" w:rsidRPr="00256EAC" w:rsidRDefault="00E2132D" w:rsidP="00E2132D">
      <w:pPr>
        <w:spacing w:line="360" w:lineRule="auto"/>
      </w:pPr>
    </w:p>
    <w:p w14:paraId="7A4B0DFE" w14:textId="77777777" w:rsidR="00E2132D" w:rsidRPr="00256EAC" w:rsidRDefault="00E2132D" w:rsidP="00E2132D">
      <w:pPr>
        <w:spacing w:line="360" w:lineRule="auto"/>
      </w:pPr>
    </w:p>
    <w:p w14:paraId="2C64BA7E" w14:textId="77777777" w:rsidR="00E2132D" w:rsidRPr="00256EAC" w:rsidRDefault="00E2132D" w:rsidP="00E2132D">
      <w:pPr>
        <w:spacing w:line="360" w:lineRule="auto"/>
      </w:pPr>
    </w:p>
    <w:p w14:paraId="2F5338EF" w14:textId="77777777" w:rsidR="00E2132D" w:rsidRPr="00256EAC" w:rsidRDefault="00E2132D" w:rsidP="00E2132D">
      <w:pPr>
        <w:spacing w:line="360" w:lineRule="auto"/>
        <w:rPr>
          <w:sz w:val="24"/>
        </w:rPr>
      </w:pPr>
      <w:r w:rsidRPr="00256EAC">
        <w:rPr>
          <w:sz w:val="24"/>
        </w:rPr>
        <w:t>*Corresponding author: Andrés Vásquez Quintero</w:t>
      </w:r>
    </w:p>
    <w:p w14:paraId="26BBF567" w14:textId="77777777" w:rsidR="00E2132D" w:rsidRPr="00256EAC" w:rsidRDefault="00E2132D" w:rsidP="00E2132D">
      <w:pPr>
        <w:spacing w:line="360" w:lineRule="auto"/>
        <w:rPr>
          <w:sz w:val="24"/>
        </w:rPr>
      </w:pPr>
      <w:r w:rsidRPr="00256EAC">
        <w:rPr>
          <w:sz w:val="24"/>
        </w:rPr>
        <w:t>Contact information:</w:t>
      </w:r>
    </w:p>
    <w:p w14:paraId="13C23C53" w14:textId="77777777" w:rsidR="00E2132D" w:rsidRPr="00256EAC" w:rsidRDefault="00E2132D" w:rsidP="00E2132D">
      <w:pPr>
        <w:spacing w:line="360" w:lineRule="auto"/>
        <w:rPr>
          <w:sz w:val="24"/>
        </w:rPr>
      </w:pPr>
      <w:r w:rsidRPr="00256EAC">
        <w:rPr>
          <w:sz w:val="24"/>
        </w:rPr>
        <w:t xml:space="preserve">Ghent University and imec, </w:t>
      </w:r>
      <w:proofErr w:type="spellStart"/>
      <w:r w:rsidRPr="00256EAC">
        <w:rPr>
          <w:sz w:val="24"/>
        </w:rPr>
        <w:t>Technologiepark</w:t>
      </w:r>
      <w:proofErr w:type="spellEnd"/>
      <w:r w:rsidRPr="00256EAC">
        <w:rPr>
          <w:sz w:val="24"/>
        </w:rPr>
        <w:t xml:space="preserve"> 126, 9052 Ghent, Belgium</w:t>
      </w:r>
    </w:p>
    <w:p w14:paraId="1D90EFB5" w14:textId="77777777" w:rsidR="00E2132D" w:rsidRPr="00256EAC" w:rsidRDefault="00E2132D" w:rsidP="00E2132D">
      <w:pPr>
        <w:spacing w:line="360" w:lineRule="auto"/>
        <w:rPr>
          <w:sz w:val="24"/>
        </w:rPr>
      </w:pPr>
      <w:r w:rsidRPr="00256EAC">
        <w:rPr>
          <w:sz w:val="24"/>
        </w:rPr>
        <w:t xml:space="preserve">Email: </w:t>
      </w:r>
      <w:hyperlink r:id="rId8" w:history="1">
        <w:r w:rsidRPr="00256EAC">
          <w:rPr>
            <w:rStyle w:val="Hyperlink"/>
            <w:sz w:val="24"/>
          </w:rPr>
          <w:t>andres.vasquez@ugent.be</w:t>
        </w:r>
      </w:hyperlink>
      <w:r w:rsidRPr="00256EAC">
        <w:rPr>
          <w:rStyle w:val="Hyperlink"/>
          <w:sz w:val="24"/>
        </w:rPr>
        <w:t xml:space="preserve">, </w:t>
      </w:r>
      <w:r w:rsidRPr="00256EAC">
        <w:rPr>
          <w:sz w:val="24"/>
        </w:rPr>
        <w:t>Tel: +32 (0) 9264 66 24</w:t>
      </w:r>
    </w:p>
    <w:p w14:paraId="6F44C76B" w14:textId="56F71F76" w:rsidR="00485CAF" w:rsidRDefault="00485CAF" w:rsidP="00E2132D"/>
    <w:p w14:paraId="5C48A508" w14:textId="77777777" w:rsidR="00E2132D" w:rsidRDefault="00E2132D" w:rsidP="00E2132D"/>
    <w:p w14:paraId="69EFF92C" w14:textId="77777777" w:rsidR="00E2132D" w:rsidRDefault="00E2132D" w:rsidP="00E2132D"/>
    <w:p w14:paraId="363701F3" w14:textId="77777777" w:rsidR="00E2132D" w:rsidRDefault="00E2132D" w:rsidP="00E2132D"/>
    <w:p w14:paraId="77528F81" w14:textId="77777777" w:rsidR="00E2132D" w:rsidRDefault="00E2132D" w:rsidP="00E2132D"/>
    <w:p w14:paraId="35584BF6" w14:textId="77777777" w:rsidR="00E2132D" w:rsidRDefault="00E2132D" w:rsidP="00E2132D"/>
    <w:p w14:paraId="1766FF33" w14:textId="77777777" w:rsidR="00E2132D" w:rsidRDefault="00E2132D" w:rsidP="00E2132D"/>
    <w:p w14:paraId="65591168" w14:textId="77777777" w:rsidR="00E2132D" w:rsidRDefault="00E2132D" w:rsidP="00E2132D"/>
    <w:p w14:paraId="24FDA05E" w14:textId="77777777" w:rsidR="00E2132D" w:rsidRDefault="00E2132D" w:rsidP="00E2132D"/>
    <w:p w14:paraId="30FE0AF8" w14:textId="77777777" w:rsidR="00E2132D" w:rsidRDefault="00E2132D" w:rsidP="00E2132D"/>
    <w:p w14:paraId="1CF79740" w14:textId="77777777" w:rsidR="00E2132D" w:rsidRDefault="00E2132D" w:rsidP="00E2132D"/>
    <w:p w14:paraId="61722CD8" w14:textId="77777777" w:rsidR="00E2132D" w:rsidRDefault="00E2132D" w:rsidP="00E2132D"/>
    <w:p w14:paraId="742F35F4" w14:textId="77777777" w:rsidR="00E2132D" w:rsidRDefault="00E2132D" w:rsidP="00E2132D"/>
    <w:p w14:paraId="15A2DD9B" w14:textId="77777777" w:rsidR="00E2132D" w:rsidRDefault="00E2132D" w:rsidP="00E2132D"/>
    <w:p w14:paraId="241C4E77" w14:textId="704FAB23" w:rsidR="00E2132D" w:rsidRPr="00E2132D" w:rsidRDefault="00E2132D" w:rsidP="00E2132D">
      <w:pPr>
        <w:rPr>
          <w:b/>
          <w:sz w:val="40"/>
        </w:rPr>
      </w:pPr>
      <w:r w:rsidRPr="00E2132D">
        <w:rPr>
          <w:b/>
          <w:sz w:val="40"/>
        </w:rPr>
        <w:lastRenderedPageBreak/>
        <w:t>Supplementary information</w:t>
      </w:r>
    </w:p>
    <w:p w14:paraId="3B6555AD" w14:textId="77777777" w:rsidR="00E2132D" w:rsidRDefault="00E2132D" w:rsidP="00E2132D"/>
    <w:p w14:paraId="454B4635" w14:textId="77777777" w:rsidR="00E2132D" w:rsidRDefault="00E2132D" w:rsidP="00E2132D">
      <w:pPr>
        <w:ind w:left="360"/>
        <w:rPr>
          <w:b/>
          <w:sz w:val="24"/>
          <w:szCs w:val="24"/>
          <w:lang w:val="en-US"/>
        </w:rPr>
      </w:pPr>
    </w:p>
    <w:p w14:paraId="714D6E79" w14:textId="77777777" w:rsidR="00E2132D" w:rsidRPr="00917727" w:rsidRDefault="00E2132D" w:rsidP="00E2132D">
      <w:pPr>
        <w:ind w:left="360"/>
        <w:rPr>
          <w:sz w:val="24"/>
          <w:szCs w:val="24"/>
          <w:lang w:val="en-US"/>
        </w:rPr>
      </w:pPr>
      <w:r w:rsidRPr="00F34863">
        <w:rPr>
          <w:b/>
          <w:sz w:val="24"/>
          <w:szCs w:val="24"/>
          <w:lang w:val="en-US"/>
        </w:rPr>
        <w:t>Supplementary Table S1.</w:t>
      </w:r>
      <w:r w:rsidRPr="00917727">
        <w:rPr>
          <w:sz w:val="24"/>
          <w:szCs w:val="24"/>
          <w:lang w:val="en-US"/>
        </w:rPr>
        <w:t xml:space="preserve"> Second- through sixth-order Zernike coefficients (ANSI Standard Convention) of the anterior and posterior corneal surfaces for an 8-mm pupil diameter. OD: right eye; OS: left eye. </w:t>
      </w:r>
    </w:p>
    <w:p w14:paraId="4293FFCF" w14:textId="77777777" w:rsidR="00E2132D" w:rsidRPr="00917727" w:rsidRDefault="00E2132D" w:rsidP="00E2132D">
      <w:pPr>
        <w:rPr>
          <w:sz w:val="24"/>
          <w:szCs w:val="24"/>
          <w:lang w:val="en-US"/>
        </w:rPr>
      </w:pPr>
    </w:p>
    <w:tbl>
      <w:tblPr>
        <w:tblW w:w="6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325"/>
        <w:gridCol w:w="1395"/>
        <w:gridCol w:w="1325"/>
        <w:gridCol w:w="1395"/>
      </w:tblGrid>
      <w:tr w:rsidR="00E2132D" w:rsidRPr="00917727" w14:paraId="1EFBBCA8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78BF" w14:textId="77777777" w:rsidR="00E2132D" w:rsidRPr="00917727" w:rsidRDefault="00E2132D" w:rsidP="00FE48D6">
            <w:pPr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1B57" w14:textId="77777777" w:rsidR="00E2132D" w:rsidRPr="00917727" w:rsidRDefault="00E2132D" w:rsidP="00FE48D6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7BE48" w14:textId="77777777" w:rsidR="00E2132D" w:rsidRPr="00917727" w:rsidRDefault="00E2132D" w:rsidP="00FE48D6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OS</w:t>
            </w:r>
          </w:p>
        </w:tc>
      </w:tr>
      <w:tr w:rsidR="00E2132D" w:rsidRPr="00917727" w14:paraId="692FB89B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2D1B" w14:textId="77777777" w:rsidR="00E2132D" w:rsidRPr="00917727" w:rsidRDefault="00E2132D" w:rsidP="00FE48D6">
            <w:pPr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47DE" w14:textId="77777777" w:rsidR="00E2132D" w:rsidRPr="00917727" w:rsidRDefault="00E2132D" w:rsidP="00FE48D6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917727">
              <w:rPr>
                <w:rFonts w:eastAsia="Times New Roman"/>
                <w:i/>
                <w:iCs/>
                <w:color w:val="000000"/>
                <w:lang w:val="en-US"/>
              </w:rPr>
              <w:t>Anterio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C812" w14:textId="77777777" w:rsidR="00E2132D" w:rsidRPr="00917727" w:rsidRDefault="00E2132D" w:rsidP="00FE48D6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917727">
              <w:rPr>
                <w:rFonts w:eastAsia="Times New Roman"/>
                <w:i/>
                <w:iCs/>
                <w:color w:val="000000"/>
                <w:lang w:val="en-US"/>
              </w:rPr>
              <w:t>Posterio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2BC3" w14:textId="77777777" w:rsidR="00E2132D" w:rsidRPr="00917727" w:rsidRDefault="00E2132D" w:rsidP="00FE48D6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917727">
              <w:rPr>
                <w:rFonts w:eastAsia="Times New Roman"/>
                <w:i/>
                <w:iCs/>
                <w:color w:val="000000"/>
                <w:lang w:val="en-US"/>
              </w:rPr>
              <w:t>Anterio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8ADC9" w14:textId="77777777" w:rsidR="00E2132D" w:rsidRPr="00917727" w:rsidRDefault="00E2132D" w:rsidP="00FE48D6">
            <w:pPr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917727">
              <w:rPr>
                <w:rFonts w:eastAsia="Times New Roman"/>
                <w:i/>
                <w:iCs/>
                <w:color w:val="000000"/>
                <w:lang w:val="en-US"/>
              </w:rPr>
              <w:t>Posterior</w:t>
            </w:r>
          </w:p>
        </w:tc>
      </w:tr>
      <w:tr w:rsidR="00E2132D" w:rsidRPr="00917727" w14:paraId="0B42BC92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022D" w14:textId="6679523F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2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97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8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A09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14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40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6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A1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1256</w:t>
            </w:r>
          </w:p>
        </w:tc>
      </w:tr>
      <w:tr w:rsidR="00E2132D" w:rsidRPr="00917727" w14:paraId="2A3903B3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593" w14:textId="575530F9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2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54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321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83CA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406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C74F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319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CE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40561</w:t>
            </w:r>
          </w:p>
        </w:tc>
      </w:tr>
      <w:tr w:rsidR="00E2132D" w:rsidRPr="00917727" w14:paraId="7A5B202C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0F1" w14:textId="7A44A47C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2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25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13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1A7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22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470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15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98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2905</w:t>
            </w:r>
          </w:p>
        </w:tc>
      </w:tr>
      <w:tr w:rsidR="00E2132D" w:rsidRPr="00917727" w14:paraId="0E2A47CE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42E8" w14:textId="366715B2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3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8C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00AC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2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55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C0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60</w:t>
            </w:r>
          </w:p>
        </w:tc>
      </w:tr>
      <w:tr w:rsidR="00E2132D" w:rsidRPr="00917727" w14:paraId="301C60AC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60D6" w14:textId="2BB80FD4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3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B1A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518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6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47B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2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75A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523</w:t>
            </w:r>
          </w:p>
        </w:tc>
      </w:tr>
      <w:tr w:rsidR="00E2132D" w:rsidRPr="00917727" w14:paraId="4FC930BB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C64" w14:textId="4F43FA67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3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43A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8E2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F4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F4F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273</w:t>
            </w:r>
          </w:p>
        </w:tc>
      </w:tr>
      <w:tr w:rsidR="00E2132D" w:rsidRPr="00917727" w14:paraId="654CFA5B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5743" w14:textId="7DEA18B5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3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3AC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BA8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E7C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E07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99</w:t>
            </w:r>
          </w:p>
        </w:tc>
      </w:tr>
      <w:tr w:rsidR="00E2132D" w:rsidRPr="00917727" w14:paraId="592109A5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0C4" w14:textId="18C2C90C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4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E4C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440A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1BF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54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37</w:t>
            </w:r>
          </w:p>
        </w:tc>
      </w:tr>
      <w:tr w:rsidR="00E2132D" w:rsidRPr="00917727" w14:paraId="5EE105CF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E2AB" w14:textId="03A79D6A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4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142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037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24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EB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03</w:t>
            </w:r>
          </w:p>
        </w:tc>
      </w:tr>
      <w:tr w:rsidR="00E2132D" w:rsidRPr="00917727" w14:paraId="213A6E23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C829" w14:textId="504EACFF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4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7A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4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578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7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D16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4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1A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803</w:t>
            </w:r>
          </w:p>
        </w:tc>
      </w:tr>
      <w:tr w:rsidR="00E2132D" w:rsidRPr="00917727" w14:paraId="2ED794D9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0AF5" w14:textId="754F8308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4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577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F59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6AB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0C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32</w:t>
            </w:r>
          </w:p>
        </w:tc>
      </w:tr>
      <w:tr w:rsidR="00E2132D" w:rsidRPr="00917727" w14:paraId="35563E72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1CE7" w14:textId="0662C64B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4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9C1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857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95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09B6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80</w:t>
            </w:r>
          </w:p>
        </w:tc>
      </w:tr>
      <w:tr w:rsidR="00E2132D" w:rsidRPr="00917727" w14:paraId="22EC04A7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5F26" w14:textId="165DCC71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67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942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E20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1F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79</w:t>
            </w:r>
          </w:p>
        </w:tc>
      </w:tr>
      <w:tr w:rsidR="00E2132D" w:rsidRPr="00917727" w14:paraId="27D8C113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47EB" w14:textId="2778D070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6A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635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013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4D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9</w:t>
            </w:r>
          </w:p>
        </w:tc>
      </w:tr>
      <w:tr w:rsidR="00E2132D" w:rsidRPr="00917727" w14:paraId="1F4832D7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CEFE" w14:textId="60E113CE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BEF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CC26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84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F12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51</w:t>
            </w:r>
          </w:p>
        </w:tc>
      </w:tr>
      <w:tr w:rsidR="00E2132D" w:rsidRPr="00917727" w14:paraId="561B66A3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3042" w14:textId="35C1ABBD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8C3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0F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7B3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FB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0</w:t>
            </w:r>
          </w:p>
        </w:tc>
      </w:tr>
      <w:tr w:rsidR="00E2132D" w:rsidRPr="00917727" w14:paraId="543C2FB9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6AC8" w14:textId="61E64CB2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64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9F2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FC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A02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47</w:t>
            </w:r>
          </w:p>
        </w:tc>
      </w:tr>
      <w:tr w:rsidR="00E2132D" w:rsidRPr="00917727" w14:paraId="0771AC0E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B39C" w14:textId="5B193D1A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5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34A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A681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3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8E8A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85B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34</w:t>
            </w:r>
          </w:p>
        </w:tc>
      </w:tr>
      <w:tr w:rsidR="00E2132D" w:rsidRPr="00917727" w14:paraId="626F626F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544" w14:textId="7249F29F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3AD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A2C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D7F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807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52</w:t>
            </w:r>
          </w:p>
        </w:tc>
      </w:tr>
      <w:tr w:rsidR="00E2132D" w:rsidRPr="00917727" w14:paraId="395A7018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1783" w14:textId="19EDB859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89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67E2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1E2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518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45</w:t>
            </w:r>
          </w:p>
        </w:tc>
      </w:tr>
      <w:tr w:rsidR="00E2132D" w:rsidRPr="00917727" w14:paraId="6785A2ED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2554" w14:textId="4FC5E81A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F4D6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901C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7E6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F1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3</w:t>
            </w:r>
          </w:p>
        </w:tc>
      </w:tr>
      <w:tr w:rsidR="00E2132D" w:rsidRPr="00917727" w14:paraId="4A220C6D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5E01" w14:textId="76660901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229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C8C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A5E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90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00</w:t>
            </w:r>
          </w:p>
        </w:tc>
      </w:tr>
      <w:tr w:rsidR="00E2132D" w:rsidRPr="00917727" w14:paraId="610BA8EE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73E" w14:textId="43746A38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09B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8DF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97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0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87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20</w:t>
            </w:r>
          </w:p>
        </w:tc>
      </w:tr>
      <w:tr w:rsidR="00E2132D" w:rsidRPr="00917727" w14:paraId="7B150695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DB0" w14:textId="641BADC0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19A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84F8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02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22B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110</w:t>
            </w:r>
          </w:p>
        </w:tc>
      </w:tr>
      <w:tr w:rsidR="00E2132D" w:rsidRPr="00917727" w14:paraId="63C2DAA8" w14:textId="77777777" w:rsidTr="00FE48D6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6F99" w14:textId="14E57C90" w:rsidR="00E2132D" w:rsidRPr="00917727" w:rsidRDefault="00E2132D" w:rsidP="00FE48D6">
            <w:pPr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Z6</w:t>
            </w:r>
            <w:r w:rsidR="00911597">
              <w:rPr>
                <w:rFonts w:eastAsia="Times New Roman"/>
                <w:b/>
                <w:bCs/>
                <w:color w:val="000000"/>
                <w:lang w:val="en-US"/>
              </w:rPr>
              <w:t>,</w:t>
            </w:r>
            <w:bookmarkStart w:id="0" w:name="_GoBack"/>
            <w:bookmarkEnd w:id="0"/>
            <w:r w:rsidRPr="00917727">
              <w:rPr>
                <w:rFonts w:eastAsia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8F5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19E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654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-0.00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0F0" w14:textId="77777777" w:rsidR="00E2132D" w:rsidRPr="00917727" w:rsidRDefault="00E2132D" w:rsidP="00FE48D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17727">
              <w:rPr>
                <w:rFonts w:eastAsia="Times New Roman"/>
                <w:color w:val="000000"/>
                <w:lang w:val="en-US"/>
              </w:rPr>
              <w:t>0.00125</w:t>
            </w:r>
          </w:p>
        </w:tc>
      </w:tr>
    </w:tbl>
    <w:p w14:paraId="3994A058" w14:textId="77777777" w:rsidR="00E2132D" w:rsidRPr="00E2132D" w:rsidRDefault="00E2132D" w:rsidP="00E2132D"/>
    <w:sectPr w:rsidR="00E2132D" w:rsidRPr="00E2132D" w:rsidSect="009432D0"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EEFBDC" w14:textId="77777777" w:rsidR="00291DF5" w:rsidRDefault="00291DF5" w:rsidP="0017429F">
      <w:r>
        <w:separator/>
      </w:r>
    </w:p>
  </w:endnote>
  <w:endnote w:type="continuationSeparator" w:id="0">
    <w:p w14:paraId="72DDB287" w14:textId="77777777" w:rsidR="00291DF5" w:rsidRDefault="00291DF5" w:rsidP="00174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590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3E3ED" w14:textId="1312561F" w:rsidR="00E852D1" w:rsidRDefault="00E852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5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C81FE1" w14:textId="77777777" w:rsidR="00E852D1" w:rsidRDefault="00E852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877B7" w14:textId="77777777" w:rsidR="00291DF5" w:rsidRDefault="00291DF5" w:rsidP="0017429F">
      <w:r>
        <w:separator/>
      </w:r>
    </w:p>
  </w:footnote>
  <w:footnote w:type="continuationSeparator" w:id="0">
    <w:p w14:paraId="4D02339A" w14:textId="77777777" w:rsidR="00291DF5" w:rsidRDefault="00291DF5" w:rsidP="001742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F41C84"/>
    <w:multiLevelType w:val="hybridMultilevel"/>
    <w:tmpl w:val="7040AA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F7C4A"/>
    <w:multiLevelType w:val="hybridMultilevel"/>
    <w:tmpl w:val="A0485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BA4"/>
    <w:rsid w:val="000007D4"/>
    <w:rsid w:val="00010AF9"/>
    <w:rsid w:val="0001164F"/>
    <w:rsid w:val="000139E2"/>
    <w:rsid w:val="00015E0D"/>
    <w:rsid w:val="0001783B"/>
    <w:rsid w:val="00021C9A"/>
    <w:rsid w:val="00024D0A"/>
    <w:rsid w:val="00032C79"/>
    <w:rsid w:val="00032E28"/>
    <w:rsid w:val="000471DB"/>
    <w:rsid w:val="00047B6E"/>
    <w:rsid w:val="000530E5"/>
    <w:rsid w:val="00064372"/>
    <w:rsid w:val="00064B56"/>
    <w:rsid w:val="00093C6C"/>
    <w:rsid w:val="00096976"/>
    <w:rsid w:val="000A26E6"/>
    <w:rsid w:val="000A4274"/>
    <w:rsid w:val="000A56B4"/>
    <w:rsid w:val="000A6D58"/>
    <w:rsid w:val="000B05FF"/>
    <w:rsid w:val="000E3A11"/>
    <w:rsid w:val="000E5C82"/>
    <w:rsid w:val="000E742C"/>
    <w:rsid w:val="000F5FC4"/>
    <w:rsid w:val="0010136B"/>
    <w:rsid w:val="001129B8"/>
    <w:rsid w:val="00120C43"/>
    <w:rsid w:val="0012247C"/>
    <w:rsid w:val="00125B49"/>
    <w:rsid w:val="001268C2"/>
    <w:rsid w:val="001418B6"/>
    <w:rsid w:val="00146401"/>
    <w:rsid w:val="00151A64"/>
    <w:rsid w:val="00154864"/>
    <w:rsid w:val="001562F7"/>
    <w:rsid w:val="001632E7"/>
    <w:rsid w:val="0016773D"/>
    <w:rsid w:val="001678BF"/>
    <w:rsid w:val="00170C99"/>
    <w:rsid w:val="0017429F"/>
    <w:rsid w:val="0018044E"/>
    <w:rsid w:val="001839BF"/>
    <w:rsid w:val="00183F07"/>
    <w:rsid w:val="001863DC"/>
    <w:rsid w:val="00191631"/>
    <w:rsid w:val="001941BD"/>
    <w:rsid w:val="001970B8"/>
    <w:rsid w:val="001A57F9"/>
    <w:rsid w:val="001B1288"/>
    <w:rsid w:val="001B136F"/>
    <w:rsid w:val="001B2891"/>
    <w:rsid w:val="001B29E7"/>
    <w:rsid w:val="001B3CDD"/>
    <w:rsid w:val="001C3A8F"/>
    <w:rsid w:val="001D1DCF"/>
    <w:rsid w:val="001D2EBA"/>
    <w:rsid w:val="001D5AAC"/>
    <w:rsid w:val="001D642A"/>
    <w:rsid w:val="001F0881"/>
    <w:rsid w:val="001F1A83"/>
    <w:rsid w:val="001F232B"/>
    <w:rsid w:val="001F5B19"/>
    <w:rsid w:val="001F748E"/>
    <w:rsid w:val="001F75A2"/>
    <w:rsid w:val="0021186F"/>
    <w:rsid w:val="00217AED"/>
    <w:rsid w:val="002462D2"/>
    <w:rsid w:val="00247E2C"/>
    <w:rsid w:val="002559EF"/>
    <w:rsid w:val="00256EAC"/>
    <w:rsid w:val="00257BA8"/>
    <w:rsid w:val="00277EED"/>
    <w:rsid w:val="00282D31"/>
    <w:rsid w:val="002850C3"/>
    <w:rsid w:val="00291DF5"/>
    <w:rsid w:val="00295534"/>
    <w:rsid w:val="00296C60"/>
    <w:rsid w:val="002A0681"/>
    <w:rsid w:val="002A32F4"/>
    <w:rsid w:val="002A334B"/>
    <w:rsid w:val="002A70DC"/>
    <w:rsid w:val="002B1889"/>
    <w:rsid w:val="002B3ACA"/>
    <w:rsid w:val="002B6ADC"/>
    <w:rsid w:val="002C5340"/>
    <w:rsid w:val="002C5713"/>
    <w:rsid w:val="002D7D1F"/>
    <w:rsid w:val="002E433D"/>
    <w:rsid w:val="002E6FA3"/>
    <w:rsid w:val="002F26B9"/>
    <w:rsid w:val="002F7808"/>
    <w:rsid w:val="0030513A"/>
    <w:rsid w:val="0030709B"/>
    <w:rsid w:val="00315C4D"/>
    <w:rsid w:val="00322E33"/>
    <w:rsid w:val="00324DB6"/>
    <w:rsid w:val="00326F03"/>
    <w:rsid w:val="0033613A"/>
    <w:rsid w:val="003403D7"/>
    <w:rsid w:val="003578B6"/>
    <w:rsid w:val="00361DC8"/>
    <w:rsid w:val="0036209E"/>
    <w:rsid w:val="0036261B"/>
    <w:rsid w:val="003663FC"/>
    <w:rsid w:val="0036705D"/>
    <w:rsid w:val="0036780A"/>
    <w:rsid w:val="0036783B"/>
    <w:rsid w:val="00372566"/>
    <w:rsid w:val="00380179"/>
    <w:rsid w:val="003844CB"/>
    <w:rsid w:val="00386DA7"/>
    <w:rsid w:val="0039499D"/>
    <w:rsid w:val="00394BCB"/>
    <w:rsid w:val="003974E5"/>
    <w:rsid w:val="003A111A"/>
    <w:rsid w:val="003A48C1"/>
    <w:rsid w:val="003A5E0F"/>
    <w:rsid w:val="003B0A1E"/>
    <w:rsid w:val="003B56FC"/>
    <w:rsid w:val="003C0971"/>
    <w:rsid w:val="003C3D9C"/>
    <w:rsid w:val="003E2BCC"/>
    <w:rsid w:val="003E3151"/>
    <w:rsid w:val="003E6AFC"/>
    <w:rsid w:val="00404684"/>
    <w:rsid w:val="00417A65"/>
    <w:rsid w:val="004222DC"/>
    <w:rsid w:val="0042555F"/>
    <w:rsid w:val="00430C30"/>
    <w:rsid w:val="00433416"/>
    <w:rsid w:val="004339B3"/>
    <w:rsid w:val="0043710C"/>
    <w:rsid w:val="00437E1B"/>
    <w:rsid w:val="0044030F"/>
    <w:rsid w:val="00444744"/>
    <w:rsid w:val="0045589B"/>
    <w:rsid w:val="0046273B"/>
    <w:rsid w:val="00464850"/>
    <w:rsid w:val="00465D9C"/>
    <w:rsid w:val="0047317C"/>
    <w:rsid w:val="0047460E"/>
    <w:rsid w:val="00483740"/>
    <w:rsid w:val="00484F71"/>
    <w:rsid w:val="004852F5"/>
    <w:rsid w:val="00485CAF"/>
    <w:rsid w:val="0048658F"/>
    <w:rsid w:val="0049015A"/>
    <w:rsid w:val="00495A25"/>
    <w:rsid w:val="00497B9C"/>
    <w:rsid w:val="004A0A1A"/>
    <w:rsid w:val="004A6DEF"/>
    <w:rsid w:val="004B47C2"/>
    <w:rsid w:val="004B6D71"/>
    <w:rsid w:val="004C02AE"/>
    <w:rsid w:val="004C1517"/>
    <w:rsid w:val="004C2C8C"/>
    <w:rsid w:val="004C3EC4"/>
    <w:rsid w:val="004D2C51"/>
    <w:rsid w:val="004D4A68"/>
    <w:rsid w:val="004D6BA6"/>
    <w:rsid w:val="004E5550"/>
    <w:rsid w:val="004F02D9"/>
    <w:rsid w:val="004F6291"/>
    <w:rsid w:val="004F633A"/>
    <w:rsid w:val="00500265"/>
    <w:rsid w:val="005076DB"/>
    <w:rsid w:val="00512520"/>
    <w:rsid w:val="00514355"/>
    <w:rsid w:val="00520F8C"/>
    <w:rsid w:val="00534F4B"/>
    <w:rsid w:val="00544B2A"/>
    <w:rsid w:val="005466E5"/>
    <w:rsid w:val="00547A48"/>
    <w:rsid w:val="005500FB"/>
    <w:rsid w:val="00550189"/>
    <w:rsid w:val="00555C5B"/>
    <w:rsid w:val="00563349"/>
    <w:rsid w:val="00573990"/>
    <w:rsid w:val="00574BD2"/>
    <w:rsid w:val="005778D6"/>
    <w:rsid w:val="00582726"/>
    <w:rsid w:val="00586731"/>
    <w:rsid w:val="00587285"/>
    <w:rsid w:val="00594852"/>
    <w:rsid w:val="005A1078"/>
    <w:rsid w:val="005A2C4A"/>
    <w:rsid w:val="005A6B24"/>
    <w:rsid w:val="005A6CE5"/>
    <w:rsid w:val="005B1DB1"/>
    <w:rsid w:val="005B2CBA"/>
    <w:rsid w:val="005C04D2"/>
    <w:rsid w:val="005C1407"/>
    <w:rsid w:val="005C2718"/>
    <w:rsid w:val="005C27B9"/>
    <w:rsid w:val="005C3ECE"/>
    <w:rsid w:val="005C6C81"/>
    <w:rsid w:val="005D37F2"/>
    <w:rsid w:val="005D7B3A"/>
    <w:rsid w:val="0060068B"/>
    <w:rsid w:val="006009B0"/>
    <w:rsid w:val="00603C7F"/>
    <w:rsid w:val="006112D5"/>
    <w:rsid w:val="006234E8"/>
    <w:rsid w:val="00623FED"/>
    <w:rsid w:val="00630622"/>
    <w:rsid w:val="00655DDC"/>
    <w:rsid w:val="006608D4"/>
    <w:rsid w:val="00661793"/>
    <w:rsid w:val="006643D3"/>
    <w:rsid w:val="00665AFC"/>
    <w:rsid w:val="00682F79"/>
    <w:rsid w:val="00684C87"/>
    <w:rsid w:val="006902DA"/>
    <w:rsid w:val="006903D9"/>
    <w:rsid w:val="00691C85"/>
    <w:rsid w:val="00693147"/>
    <w:rsid w:val="00694E68"/>
    <w:rsid w:val="006A1706"/>
    <w:rsid w:val="006A2E34"/>
    <w:rsid w:val="006B2907"/>
    <w:rsid w:val="006B3BA4"/>
    <w:rsid w:val="006B547F"/>
    <w:rsid w:val="006C2FA2"/>
    <w:rsid w:val="006C36A1"/>
    <w:rsid w:val="006D06CB"/>
    <w:rsid w:val="006D16AD"/>
    <w:rsid w:val="006D1D54"/>
    <w:rsid w:val="006D6F68"/>
    <w:rsid w:val="006D7285"/>
    <w:rsid w:val="00700C9B"/>
    <w:rsid w:val="00702FB2"/>
    <w:rsid w:val="00704B27"/>
    <w:rsid w:val="0071017B"/>
    <w:rsid w:val="00711E01"/>
    <w:rsid w:val="00712ACB"/>
    <w:rsid w:val="00713F62"/>
    <w:rsid w:val="00715276"/>
    <w:rsid w:val="0072029E"/>
    <w:rsid w:val="007251C8"/>
    <w:rsid w:val="00727874"/>
    <w:rsid w:val="00730D5D"/>
    <w:rsid w:val="00732724"/>
    <w:rsid w:val="0073345F"/>
    <w:rsid w:val="007350BE"/>
    <w:rsid w:val="00737620"/>
    <w:rsid w:val="00737C7F"/>
    <w:rsid w:val="0074027D"/>
    <w:rsid w:val="00743F31"/>
    <w:rsid w:val="0074507D"/>
    <w:rsid w:val="00746E5E"/>
    <w:rsid w:val="00752D83"/>
    <w:rsid w:val="00753D36"/>
    <w:rsid w:val="0075611C"/>
    <w:rsid w:val="00765CF6"/>
    <w:rsid w:val="00771C77"/>
    <w:rsid w:val="007847B0"/>
    <w:rsid w:val="007867E6"/>
    <w:rsid w:val="0078750F"/>
    <w:rsid w:val="00787620"/>
    <w:rsid w:val="007911C8"/>
    <w:rsid w:val="00791786"/>
    <w:rsid w:val="007972B1"/>
    <w:rsid w:val="007A0CAD"/>
    <w:rsid w:val="007A15C9"/>
    <w:rsid w:val="007B2ABD"/>
    <w:rsid w:val="007C4041"/>
    <w:rsid w:val="007D4B8C"/>
    <w:rsid w:val="007F2FF9"/>
    <w:rsid w:val="007F4510"/>
    <w:rsid w:val="007F60E9"/>
    <w:rsid w:val="007F6D80"/>
    <w:rsid w:val="00805E34"/>
    <w:rsid w:val="00805F05"/>
    <w:rsid w:val="00810D62"/>
    <w:rsid w:val="00822F2E"/>
    <w:rsid w:val="00833114"/>
    <w:rsid w:val="0083403C"/>
    <w:rsid w:val="008343B8"/>
    <w:rsid w:val="0083605B"/>
    <w:rsid w:val="008368EA"/>
    <w:rsid w:val="008474C2"/>
    <w:rsid w:val="00853357"/>
    <w:rsid w:val="008557CB"/>
    <w:rsid w:val="00856B6D"/>
    <w:rsid w:val="0086136F"/>
    <w:rsid w:val="008616E2"/>
    <w:rsid w:val="008628A4"/>
    <w:rsid w:val="00867242"/>
    <w:rsid w:val="008714BA"/>
    <w:rsid w:val="008726B8"/>
    <w:rsid w:val="0087413C"/>
    <w:rsid w:val="0088170C"/>
    <w:rsid w:val="00883E6D"/>
    <w:rsid w:val="00887D80"/>
    <w:rsid w:val="008A09C1"/>
    <w:rsid w:val="008A1CDF"/>
    <w:rsid w:val="008A7103"/>
    <w:rsid w:val="008B710A"/>
    <w:rsid w:val="008B71D1"/>
    <w:rsid w:val="008C0FDE"/>
    <w:rsid w:val="008C477C"/>
    <w:rsid w:val="008D43FE"/>
    <w:rsid w:val="008E1976"/>
    <w:rsid w:val="008E42EB"/>
    <w:rsid w:val="008F0EB4"/>
    <w:rsid w:val="008F115A"/>
    <w:rsid w:val="008F4B16"/>
    <w:rsid w:val="008F7383"/>
    <w:rsid w:val="00901876"/>
    <w:rsid w:val="009047FB"/>
    <w:rsid w:val="00911597"/>
    <w:rsid w:val="00914AE0"/>
    <w:rsid w:val="00915BDE"/>
    <w:rsid w:val="009249CA"/>
    <w:rsid w:val="00924E0C"/>
    <w:rsid w:val="00926B4C"/>
    <w:rsid w:val="00932131"/>
    <w:rsid w:val="0093330E"/>
    <w:rsid w:val="00940FD8"/>
    <w:rsid w:val="00941C27"/>
    <w:rsid w:val="009432D0"/>
    <w:rsid w:val="009437FC"/>
    <w:rsid w:val="00944470"/>
    <w:rsid w:val="009513AE"/>
    <w:rsid w:val="00954575"/>
    <w:rsid w:val="0095781A"/>
    <w:rsid w:val="009608F4"/>
    <w:rsid w:val="00960F74"/>
    <w:rsid w:val="00964650"/>
    <w:rsid w:val="00970EFA"/>
    <w:rsid w:val="0097226B"/>
    <w:rsid w:val="00973F92"/>
    <w:rsid w:val="009774CF"/>
    <w:rsid w:val="00980464"/>
    <w:rsid w:val="00982E35"/>
    <w:rsid w:val="00985B92"/>
    <w:rsid w:val="0099454B"/>
    <w:rsid w:val="00996D64"/>
    <w:rsid w:val="00997301"/>
    <w:rsid w:val="009B0F52"/>
    <w:rsid w:val="009B24C0"/>
    <w:rsid w:val="009B3E06"/>
    <w:rsid w:val="009C143C"/>
    <w:rsid w:val="009C3614"/>
    <w:rsid w:val="009C4F4D"/>
    <w:rsid w:val="009C6BB6"/>
    <w:rsid w:val="009D15B4"/>
    <w:rsid w:val="009D6E7F"/>
    <w:rsid w:val="009D795C"/>
    <w:rsid w:val="009E3709"/>
    <w:rsid w:val="009E43DA"/>
    <w:rsid w:val="009F1A72"/>
    <w:rsid w:val="009F462F"/>
    <w:rsid w:val="009F5011"/>
    <w:rsid w:val="009F5FD6"/>
    <w:rsid w:val="009F63D6"/>
    <w:rsid w:val="00A024A2"/>
    <w:rsid w:val="00A1350C"/>
    <w:rsid w:val="00A1580C"/>
    <w:rsid w:val="00A23150"/>
    <w:rsid w:val="00A234C3"/>
    <w:rsid w:val="00A3722F"/>
    <w:rsid w:val="00A37AE4"/>
    <w:rsid w:val="00A44AB9"/>
    <w:rsid w:val="00A47299"/>
    <w:rsid w:val="00A6266D"/>
    <w:rsid w:val="00A63883"/>
    <w:rsid w:val="00A7154B"/>
    <w:rsid w:val="00A75B5B"/>
    <w:rsid w:val="00A75F85"/>
    <w:rsid w:val="00A84D21"/>
    <w:rsid w:val="00A86E62"/>
    <w:rsid w:val="00A87674"/>
    <w:rsid w:val="00A877A1"/>
    <w:rsid w:val="00A9018E"/>
    <w:rsid w:val="00A90966"/>
    <w:rsid w:val="00A94B48"/>
    <w:rsid w:val="00A97A3A"/>
    <w:rsid w:val="00AA3EB1"/>
    <w:rsid w:val="00AB1AFE"/>
    <w:rsid w:val="00AB3E97"/>
    <w:rsid w:val="00AB4861"/>
    <w:rsid w:val="00AC18B6"/>
    <w:rsid w:val="00AC1C91"/>
    <w:rsid w:val="00AC7882"/>
    <w:rsid w:val="00AD1251"/>
    <w:rsid w:val="00AD5E5B"/>
    <w:rsid w:val="00B01BEE"/>
    <w:rsid w:val="00B03246"/>
    <w:rsid w:val="00B07518"/>
    <w:rsid w:val="00B14518"/>
    <w:rsid w:val="00B14CE3"/>
    <w:rsid w:val="00B14FD1"/>
    <w:rsid w:val="00B24E80"/>
    <w:rsid w:val="00B252F3"/>
    <w:rsid w:val="00B26113"/>
    <w:rsid w:val="00B26A80"/>
    <w:rsid w:val="00B443CA"/>
    <w:rsid w:val="00B5033C"/>
    <w:rsid w:val="00B50455"/>
    <w:rsid w:val="00B53327"/>
    <w:rsid w:val="00B565F4"/>
    <w:rsid w:val="00B57F56"/>
    <w:rsid w:val="00B859C0"/>
    <w:rsid w:val="00B87827"/>
    <w:rsid w:val="00B90A50"/>
    <w:rsid w:val="00B934FE"/>
    <w:rsid w:val="00B94353"/>
    <w:rsid w:val="00BB0BF4"/>
    <w:rsid w:val="00BB15F9"/>
    <w:rsid w:val="00BB54C3"/>
    <w:rsid w:val="00BC14B5"/>
    <w:rsid w:val="00BC271A"/>
    <w:rsid w:val="00BC5FCE"/>
    <w:rsid w:val="00BC7BF1"/>
    <w:rsid w:val="00BD155B"/>
    <w:rsid w:val="00BD1900"/>
    <w:rsid w:val="00BF37A2"/>
    <w:rsid w:val="00BF4295"/>
    <w:rsid w:val="00BF48EA"/>
    <w:rsid w:val="00BF7756"/>
    <w:rsid w:val="00C0240B"/>
    <w:rsid w:val="00C0513B"/>
    <w:rsid w:val="00C053FC"/>
    <w:rsid w:val="00C07D19"/>
    <w:rsid w:val="00C229DE"/>
    <w:rsid w:val="00C22D27"/>
    <w:rsid w:val="00C237D3"/>
    <w:rsid w:val="00C26602"/>
    <w:rsid w:val="00C33AC8"/>
    <w:rsid w:val="00C344E6"/>
    <w:rsid w:val="00C3787F"/>
    <w:rsid w:val="00C37ED8"/>
    <w:rsid w:val="00C44950"/>
    <w:rsid w:val="00C44CAF"/>
    <w:rsid w:val="00C5095D"/>
    <w:rsid w:val="00C50B06"/>
    <w:rsid w:val="00C51B26"/>
    <w:rsid w:val="00C548CF"/>
    <w:rsid w:val="00C65607"/>
    <w:rsid w:val="00C66D24"/>
    <w:rsid w:val="00C67C6F"/>
    <w:rsid w:val="00C71C90"/>
    <w:rsid w:val="00C746C5"/>
    <w:rsid w:val="00C74ACB"/>
    <w:rsid w:val="00C74E9D"/>
    <w:rsid w:val="00C77BA9"/>
    <w:rsid w:val="00C805B2"/>
    <w:rsid w:val="00C82838"/>
    <w:rsid w:val="00C845E0"/>
    <w:rsid w:val="00C87FAD"/>
    <w:rsid w:val="00C93335"/>
    <w:rsid w:val="00CB0D47"/>
    <w:rsid w:val="00CB13D3"/>
    <w:rsid w:val="00CB4567"/>
    <w:rsid w:val="00CC03FB"/>
    <w:rsid w:val="00CD2F06"/>
    <w:rsid w:val="00CD71DF"/>
    <w:rsid w:val="00CE6FDE"/>
    <w:rsid w:val="00CF1142"/>
    <w:rsid w:val="00CF4CF3"/>
    <w:rsid w:val="00CF768E"/>
    <w:rsid w:val="00D01037"/>
    <w:rsid w:val="00D05376"/>
    <w:rsid w:val="00D05715"/>
    <w:rsid w:val="00D10AFF"/>
    <w:rsid w:val="00D11845"/>
    <w:rsid w:val="00D134FA"/>
    <w:rsid w:val="00D17121"/>
    <w:rsid w:val="00D21B8A"/>
    <w:rsid w:val="00D278AC"/>
    <w:rsid w:val="00D304E7"/>
    <w:rsid w:val="00D35F46"/>
    <w:rsid w:val="00D36218"/>
    <w:rsid w:val="00D4079F"/>
    <w:rsid w:val="00D40FF3"/>
    <w:rsid w:val="00D50E33"/>
    <w:rsid w:val="00D5350D"/>
    <w:rsid w:val="00D60128"/>
    <w:rsid w:val="00D61564"/>
    <w:rsid w:val="00D74DC0"/>
    <w:rsid w:val="00D85815"/>
    <w:rsid w:val="00D85ED3"/>
    <w:rsid w:val="00D90042"/>
    <w:rsid w:val="00D936C6"/>
    <w:rsid w:val="00D93AA5"/>
    <w:rsid w:val="00D96DCF"/>
    <w:rsid w:val="00DA4107"/>
    <w:rsid w:val="00DB2EF0"/>
    <w:rsid w:val="00DC4C1F"/>
    <w:rsid w:val="00DC6745"/>
    <w:rsid w:val="00DD2171"/>
    <w:rsid w:val="00DD2492"/>
    <w:rsid w:val="00DE11F6"/>
    <w:rsid w:val="00DE6B97"/>
    <w:rsid w:val="00DF2228"/>
    <w:rsid w:val="00DF2C73"/>
    <w:rsid w:val="00DF36B9"/>
    <w:rsid w:val="00DF6F6F"/>
    <w:rsid w:val="00E02F84"/>
    <w:rsid w:val="00E05FE7"/>
    <w:rsid w:val="00E2132D"/>
    <w:rsid w:val="00E30514"/>
    <w:rsid w:val="00E37D70"/>
    <w:rsid w:val="00E47AFF"/>
    <w:rsid w:val="00E5393B"/>
    <w:rsid w:val="00E55D57"/>
    <w:rsid w:val="00E635D4"/>
    <w:rsid w:val="00E707FF"/>
    <w:rsid w:val="00E73E5F"/>
    <w:rsid w:val="00E81722"/>
    <w:rsid w:val="00E852D1"/>
    <w:rsid w:val="00E90975"/>
    <w:rsid w:val="00E95929"/>
    <w:rsid w:val="00EA2499"/>
    <w:rsid w:val="00EA79E1"/>
    <w:rsid w:val="00EB662E"/>
    <w:rsid w:val="00EC1288"/>
    <w:rsid w:val="00EC12BB"/>
    <w:rsid w:val="00ED1981"/>
    <w:rsid w:val="00ED1DF1"/>
    <w:rsid w:val="00EE21F2"/>
    <w:rsid w:val="00EE2497"/>
    <w:rsid w:val="00EE4A0A"/>
    <w:rsid w:val="00EE4D56"/>
    <w:rsid w:val="00EE7557"/>
    <w:rsid w:val="00EF3C02"/>
    <w:rsid w:val="00EF3EEC"/>
    <w:rsid w:val="00EF4FCC"/>
    <w:rsid w:val="00EF554E"/>
    <w:rsid w:val="00F00C5A"/>
    <w:rsid w:val="00F04129"/>
    <w:rsid w:val="00F044A4"/>
    <w:rsid w:val="00F1317F"/>
    <w:rsid w:val="00F20F3E"/>
    <w:rsid w:val="00F230BB"/>
    <w:rsid w:val="00F2324F"/>
    <w:rsid w:val="00F23CCF"/>
    <w:rsid w:val="00F40032"/>
    <w:rsid w:val="00F574B2"/>
    <w:rsid w:val="00F64D5A"/>
    <w:rsid w:val="00F65864"/>
    <w:rsid w:val="00F66259"/>
    <w:rsid w:val="00F80E5C"/>
    <w:rsid w:val="00F82B54"/>
    <w:rsid w:val="00F92BE0"/>
    <w:rsid w:val="00FA12B7"/>
    <w:rsid w:val="00FA6AB1"/>
    <w:rsid w:val="00FB527E"/>
    <w:rsid w:val="00FB6547"/>
    <w:rsid w:val="00FC67EA"/>
    <w:rsid w:val="00FD28EA"/>
    <w:rsid w:val="00FE1C84"/>
    <w:rsid w:val="00FE38A0"/>
    <w:rsid w:val="00FE3D9D"/>
    <w:rsid w:val="00FE5BA9"/>
    <w:rsid w:val="00FE5E02"/>
    <w:rsid w:val="00FE6470"/>
    <w:rsid w:val="00FF5378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57D94B"/>
  <w14:defaultImageDpi w14:val="300"/>
  <w15:docId w15:val="{8A9CCD37-9556-47AE-B4CF-42D95400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B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B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F5B19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A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F1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658F"/>
    <w:pPr>
      <w:spacing w:before="100" w:beforeAutospacing="1" w:after="100" w:afterAutospacing="1"/>
    </w:pPr>
    <w:rPr>
      <w:rFonts w:ascii="Times" w:hAnsi="Times"/>
      <w:sz w:val="20"/>
      <w:szCs w:val="20"/>
      <w:lang w:val="es-ES_tradnl"/>
    </w:rPr>
  </w:style>
  <w:style w:type="character" w:customStyle="1" w:styleId="apple-converted-space">
    <w:name w:val="apple-converted-space"/>
    <w:basedOn w:val="DefaultParagraphFont"/>
    <w:rsid w:val="00E635D4"/>
  </w:style>
  <w:style w:type="character" w:styleId="Hyperlink">
    <w:name w:val="Hyperlink"/>
    <w:basedOn w:val="DefaultParagraphFont"/>
    <w:uiPriority w:val="99"/>
    <w:unhideWhenUsed/>
    <w:rsid w:val="00E635D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C36A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56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B6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B6D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B6D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C3EC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94BC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1F5B19"/>
    <w:rPr>
      <w:rFonts w:eastAsia="Times New Roman"/>
      <w:b/>
      <w:bCs/>
      <w:sz w:val="36"/>
      <w:szCs w:val="3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5B1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F5B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B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ighlight">
    <w:name w:val="highlight"/>
    <w:basedOn w:val="DefaultParagraphFont"/>
    <w:rsid w:val="00BC5FCE"/>
  </w:style>
  <w:style w:type="paragraph" w:styleId="ListParagraph">
    <w:name w:val="List Paragraph"/>
    <w:basedOn w:val="Normal"/>
    <w:uiPriority w:val="34"/>
    <w:qFormat/>
    <w:rsid w:val="001F1A8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val="pt-PT" w:eastAsia="en-US"/>
    </w:rPr>
  </w:style>
  <w:style w:type="paragraph" w:styleId="Header">
    <w:name w:val="header"/>
    <w:basedOn w:val="Normal"/>
    <w:link w:val="HeaderChar"/>
    <w:uiPriority w:val="99"/>
    <w:unhideWhenUsed/>
    <w:rsid w:val="0017429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2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429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29F"/>
    <w:rPr>
      <w:lang w:val="en-GB"/>
    </w:rPr>
  </w:style>
  <w:style w:type="paragraph" w:styleId="FootnoteText">
    <w:name w:val="footnote text"/>
    <w:basedOn w:val="Normal"/>
    <w:link w:val="FootnoteTextChar"/>
    <w:semiHidden/>
    <w:unhideWhenUsed/>
    <w:rsid w:val="004A0A1A"/>
    <w:rPr>
      <w:rFonts w:asciiTheme="minorHAnsi" w:eastAsiaTheme="minorHAnsi" w:hAnsiTheme="minorHAnsi" w:cstheme="minorBidi"/>
      <w:sz w:val="20"/>
      <w:szCs w:val="20"/>
      <w:lang w:val="nl-B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0A1A"/>
    <w:rPr>
      <w:rFonts w:asciiTheme="minorHAnsi" w:eastAsiaTheme="minorHAnsi" w:hAnsiTheme="minorHAnsi" w:cstheme="minorBidi"/>
      <w:sz w:val="20"/>
      <w:szCs w:val="20"/>
      <w:lang w:val="nl-BE" w:eastAsia="en-US"/>
    </w:rPr>
  </w:style>
  <w:style w:type="character" w:styleId="FootnoteReference">
    <w:name w:val="footnote reference"/>
    <w:basedOn w:val="DefaultParagraphFont"/>
    <w:semiHidden/>
    <w:unhideWhenUsed/>
    <w:rsid w:val="004A0A1A"/>
    <w:rPr>
      <w:vertAlign w:val="superscript"/>
    </w:rPr>
  </w:style>
  <w:style w:type="paragraph" w:styleId="Revision">
    <w:name w:val="Revision"/>
    <w:hidden/>
    <w:uiPriority w:val="99"/>
    <w:semiHidden/>
    <w:rsid w:val="00BD15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6853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s.vasquez@ugent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6128E7-41C1-438C-BA48-441E43862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ndrés Felipe Vásquez</cp:lastModifiedBy>
  <cp:revision>3</cp:revision>
  <cp:lastPrinted>2019-09-05T16:20:00Z</cp:lastPrinted>
  <dcterms:created xsi:type="dcterms:W3CDTF">2020-06-09T13:12:00Z</dcterms:created>
  <dcterms:modified xsi:type="dcterms:W3CDTF">2020-08-0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46ca5c-5e89-3af2-a05d-36dabb49f704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dvanced-functional-materials</vt:lpwstr>
  </property>
  <property fmtid="{D5CDD505-2E9C-101B-9397-08002B2CF9AE}" pid="6" name="Mendeley Recent Style Name 0_1">
    <vt:lpwstr>Advanced Functional Material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